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37D343" w14:textId="606ADD5D" w:rsidR="00E12552" w:rsidRPr="00E12552" w:rsidRDefault="00195B71" w:rsidP="00E12552">
      <w:pPr>
        <w:widowControl w:val="0"/>
        <w:autoSpaceDE w:val="0"/>
        <w:autoSpaceDN w:val="0"/>
        <w:adjustRightInd w:val="0"/>
        <w:spacing w:after="240" w:line="480" w:lineRule="auto"/>
        <w:ind w:firstLine="426"/>
        <w:jc w:val="center"/>
        <w:rPr>
          <w:rFonts w:ascii="Times New Roman" w:hAnsi="Times New Roman" w:cs="Times New Roman"/>
          <w:b/>
          <w:color w:val="000000"/>
          <w:lang w:val="en-GB"/>
        </w:rPr>
      </w:pPr>
      <w:r>
        <w:rPr>
          <w:rFonts w:ascii="Times New Roman" w:hAnsi="Times New Roman" w:cs="Times New Roman"/>
          <w:b/>
          <w:color w:val="000000"/>
          <w:lang w:val="en-GB"/>
        </w:rPr>
        <w:t>Online Supplementary Material</w:t>
      </w:r>
      <w:r w:rsidR="00E12552" w:rsidRPr="00E12552">
        <w:rPr>
          <w:rFonts w:ascii="Times New Roman" w:hAnsi="Times New Roman" w:cs="Times New Roman"/>
          <w:b/>
          <w:color w:val="000000"/>
          <w:lang w:val="en-GB"/>
        </w:rPr>
        <w:t xml:space="preserve"> C:</w:t>
      </w:r>
      <w:r w:rsidR="00E12552">
        <w:rPr>
          <w:rFonts w:ascii="Times New Roman" w:hAnsi="Times New Roman" w:cs="Times New Roman"/>
          <w:b/>
          <w:color w:val="000000"/>
          <w:lang w:val="en-GB"/>
        </w:rPr>
        <w:t xml:space="preserve"> </w:t>
      </w:r>
      <w:r w:rsidR="00BF11F0">
        <w:rPr>
          <w:rFonts w:ascii="Times New Roman" w:hAnsi="Times New Roman" w:cs="Times New Roman"/>
          <w:b/>
          <w:color w:val="000000"/>
          <w:lang w:val="en-GB"/>
        </w:rPr>
        <w:br/>
      </w:r>
      <w:bookmarkStart w:id="0" w:name="_GoBack"/>
      <w:bookmarkEnd w:id="0"/>
      <w:r w:rsidR="00E12552">
        <w:rPr>
          <w:rFonts w:ascii="Times New Roman" w:hAnsi="Times New Roman" w:cs="Times New Roman"/>
          <w:b/>
          <w:color w:val="000000"/>
          <w:lang w:val="en-GB"/>
        </w:rPr>
        <w:t>Key results from the norming studies – RTs and error rates for the selected number word pairs and font size pairs, scalar adjective pairs and font size pairs</w:t>
      </w:r>
    </w:p>
    <w:p w14:paraId="150A8F36" w14:textId="77777777" w:rsidR="00E12552" w:rsidRPr="00864116" w:rsidRDefault="00E12552" w:rsidP="00E12552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rFonts w:ascii="Times New Roman" w:hAnsi="Times New Roman" w:cs="Times New Roman"/>
          <w:color w:val="000000"/>
          <w:sz w:val="23"/>
          <w:szCs w:val="23"/>
          <w:lang w:val="en-GB"/>
        </w:rPr>
      </w:pPr>
      <w:r w:rsidRPr="00864116">
        <w:rPr>
          <w:rFonts w:ascii="Times New Roman" w:hAnsi="Times New Roman" w:cs="Times New Roman"/>
          <w:color w:val="000000"/>
          <w:sz w:val="23"/>
          <w:szCs w:val="23"/>
          <w:lang w:val="en-GB"/>
        </w:rPr>
        <w:t xml:space="preserve">Table 1 </w:t>
      </w:r>
      <w:r>
        <w:rPr>
          <w:rFonts w:ascii="Times New Roman" w:hAnsi="Times New Roman" w:cs="Times New Roman"/>
          <w:color w:val="000000"/>
          <w:sz w:val="23"/>
          <w:szCs w:val="23"/>
          <w:lang w:val="en-GB"/>
        </w:rPr>
        <w:br/>
      </w:r>
      <w:r w:rsidRPr="00864116">
        <w:rPr>
          <w:rFonts w:ascii="Times New Roman" w:hAnsi="Times New Roman" w:cs="Times New Roman"/>
          <w:i/>
          <w:iCs/>
          <w:color w:val="000000"/>
          <w:sz w:val="23"/>
          <w:szCs w:val="23"/>
          <w:lang w:val="en-GB"/>
        </w:rPr>
        <w:t xml:space="preserve">Mean RT (SD) and error rate observed in pre-test for the selected number word pairs and font size pairs. </w:t>
      </w:r>
    </w:p>
    <w:tbl>
      <w:tblPr>
        <w:tblW w:w="0" w:type="auto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41"/>
        <w:gridCol w:w="1600"/>
        <w:gridCol w:w="1405"/>
        <w:gridCol w:w="1814"/>
        <w:gridCol w:w="1600"/>
        <w:gridCol w:w="1405"/>
      </w:tblGrid>
      <w:tr w:rsidR="00E12552" w:rsidRPr="00864116" w14:paraId="3F8C62C3" w14:textId="77777777" w:rsidTr="0049788C">
        <w:tc>
          <w:tcPr>
            <w:tcW w:w="2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24CDC1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GB"/>
              </w:rPr>
              <w:t xml:space="preserve">number word pair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F6355D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GB"/>
              </w:rPr>
              <w:t xml:space="preserve">RT (SD)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69F8DD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GB"/>
              </w:rPr>
              <w:t xml:space="preserve">error rate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7D2C73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GB"/>
              </w:rPr>
              <w:t xml:space="preserve">font size pair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1EFC7D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GB"/>
              </w:rPr>
              <w:t xml:space="preserve">RT (SD)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C9108A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GB"/>
              </w:rPr>
              <w:t xml:space="preserve">error rate </w:t>
            </w:r>
          </w:p>
        </w:tc>
      </w:tr>
      <w:tr w:rsidR="00E12552" w:rsidRPr="00864116" w14:paraId="75EA80C2" w14:textId="77777777" w:rsidTr="0049788C">
        <w:tblPrEx>
          <w:tblBorders>
            <w:top w:val="none" w:sz="0" w:space="0" w:color="auto"/>
          </w:tblBorders>
        </w:tblPrEx>
        <w:tc>
          <w:tcPr>
            <w:tcW w:w="2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B5AA82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‘een-zes’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5B04A2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01 (135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CD98A9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0%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66751F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41-47 pt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A7E50E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20 (222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0B05CE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2.43% </w:t>
            </w:r>
          </w:p>
        </w:tc>
      </w:tr>
      <w:tr w:rsidR="00E12552" w:rsidRPr="00864116" w14:paraId="1D475162" w14:textId="77777777" w:rsidTr="0049788C">
        <w:tblPrEx>
          <w:tblBorders>
            <w:top w:val="none" w:sz="0" w:space="0" w:color="auto"/>
          </w:tblBorders>
        </w:tblPrEx>
        <w:tc>
          <w:tcPr>
            <w:tcW w:w="2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5A7E60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‘twee-acht’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AEF1EE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43 (157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84151F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1%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2B220C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37-42 pt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C613C2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47 (229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F0B472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1.74% </w:t>
            </w:r>
          </w:p>
        </w:tc>
      </w:tr>
      <w:tr w:rsidR="00E12552" w:rsidRPr="00864116" w14:paraId="55000171" w14:textId="77777777" w:rsidTr="0049788C">
        <w:tblPrEx>
          <w:tblBorders>
            <w:top w:val="none" w:sz="0" w:space="0" w:color="auto"/>
          </w:tblBorders>
        </w:tblPrEx>
        <w:tc>
          <w:tcPr>
            <w:tcW w:w="2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09D984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‘twee-vijf’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EA90A5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80 (202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BBCECC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0.67%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F9658A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41-46 pt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B93BAB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74 (222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32F57A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5.56% </w:t>
            </w:r>
          </w:p>
        </w:tc>
      </w:tr>
      <w:tr w:rsidR="00E12552" w:rsidRPr="00864116" w14:paraId="71A58A42" w14:textId="77777777" w:rsidTr="0049788C">
        <w:tblPrEx>
          <w:tblBorders>
            <w:top w:val="none" w:sz="0" w:space="0" w:color="auto"/>
          </w:tblBorders>
        </w:tblPrEx>
        <w:tc>
          <w:tcPr>
            <w:tcW w:w="2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4427C3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‘drie-acht’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B66145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90 (170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BE709B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3.67%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F2AA4B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38-42 pt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7C0419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61 (254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B5E882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5.92% </w:t>
            </w:r>
          </w:p>
        </w:tc>
      </w:tr>
      <w:tr w:rsidR="00E12552" w:rsidRPr="00864116" w14:paraId="1CB3B129" w14:textId="77777777" w:rsidTr="0049788C">
        <w:tblPrEx>
          <w:tblBorders>
            <w:top w:val="none" w:sz="0" w:space="0" w:color="auto"/>
          </w:tblBorders>
        </w:tblPrEx>
        <w:tc>
          <w:tcPr>
            <w:tcW w:w="2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B5E74E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‘vier-acht’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7799BE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810 (180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51D1FB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1.67%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F180B9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43-48 pt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E3FA78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87 (235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0CAF73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6.97% </w:t>
            </w:r>
          </w:p>
        </w:tc>
      </w:tr>
      <w:tr w:rsidR="00E12552" w:rsidRPr="00864116" w14:paraId="4EEAB3C1" w14:textId="77777777" w:rsidTr="0049788C">
        <w:tc>
          <w:tcPr>
            <w:tcW w:w="2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A03854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across all pairs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9DBE78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64 (174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A0ADCE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1.4%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3871C1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across all pairs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70EE1D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57 (233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6BAD78" w14:textId="77777777" w:rsidR="00E12552" w:rsidRPr="00864116" w:rsidRDefault="00E12552" w:rsidP="004978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864116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4.52% </w:t>
            </w:r>
          </w:p>
        </w:tc>
      </w:tr>
    </w:tbl>
    <w:p w14:paraId="47892CE2" w14:textId="6D498B1D" w:rsidR="00E12552" w:rsidRPr="00244243" w:rsidRDefault="00E12552" w:rsidP="00E12552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rFonts w:ascii="Times New Roman" w:hAnsi="Times New Roman" w:cs="Times New Roman"/>
          <w:color w:val="000000"/>
          <w:sz w:val="23"/>
          <w:szCs w:val="23"/>
          <w:lang w:val="en-GB"/>
        </w:rPr>
      </w:pPr>
      <w:r>
        <w:rPr>
          <w:rFonts w:ascii="Times New Roman" w:hAnsi="Times New Roman" w:cs="Times New Roman"/>
          <w:i/>
          <w:iCs/>
          <w:color w:val="000000"/>
          <w:sz w:val="23"/>
          <w:szCs w:val="23"/>
          <w:lang w:val="en-GB"/>
        </w:rPr>
        <w:br/>
      </w:r>
      <w:r w:rsidRPr="00244243">
        <w:rPr>
          <w:rFonts w:ascii="Times New Roman" w:hAnsi="Times New Roman" w:cs="Times New Roman"/>
          <w:color w:val="000000"/>
          <w:sz w:val="23"/>
          <w:szCs w:val="23"/>
          <w:lang w:val="en-GB"/>
        </w:rPr>
        <w:t xml:space="preserve">Table </w:t>
      </w:r>
      <w:r>
        <w:rPr>
          <w:rFonts w:ascii="Times New Roman" w:hAnsi="Times New Roman" w:cs="Times New Roman"/>
          <w:color w:val="000000"/>
          <w:sz w:val="23"/>
          <w:szCs w:val="23"/>
          <w:lang w:val="en-GB"/>
        </w:rPr>
        <w:t>2</w:t>
      </w:r>
      <w:r w:rsidRPr="00244243">
        <w:rPr>
          <w:rFonts w:ascii="Times New Roman" w:hAnsi="Times New Roman" w:cs="Times New Roman"/>
          <w:color w:val="000000"/>
          <w:sz w:val="23"/>
          <w:szCs w:val="23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3"/>
          <w:szCs w:val="23"/>
          <w:lang w:val="en-GB"/>
        </w:rPr>
        <w:br/>
      </w:r>
      <w:r w:rsidRPr="00244243">
        <w:rPr>
          <w:rFonts w:ascii="Times New Roman" w:hAnsi="Times New Roman" w:cs="Times New Roman"/>
          <w:i/>
          <w:iCs/>
          <w:color w:val="000000"/>
          <w:sz w:val="23"/>
          <w:szCs w:val="23"/>
          <w:lang w:val="en-GB"/>
        </w:rPr>
        <w:t xml:space="preserve">Mean RT (SD) and error rate observed in stimuli pre-test for the selected pairs of scalar adjective and font size combinations. </w:t>
      </w:r>
    </w:p>
    <w:tbl>
      <w:tblPr>
        <w:tblW w:w="0" w:type="auto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83"/>
        <w:gridCol w:w="1600"/>
        <w:gridCol w:w="1405"/>
        <w:gridCol w:w="1814"/>
        <w:gridCol w:w="1600"/>
        <w:gridCol w:w="1405"/>
      </w:tblGrid>
      <w:tr w:rsidR="00E12552" w:rsidRPr="00244243" w14:paraId="56A52405" w14:textId="77777777" w:rsidTr="0049788C"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8BB908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GB"/>
              </w:rPr>
              <w:t xml:space="preserve">adjective pair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466D6E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GB"/>
              </w:rPr>
              <w:t xml:space="preserve">RT (SD)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E0E2D0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GB"/>
              </w:rPr>
              <w:t xml:space="preserve">error rate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6A14D6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GB"/>
              </w:rPr>
              <w:t xml:space="preserve">font size pair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AE3654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GB"/>
              </w:rPr>
              <w:t xml:space="preserve">RT (SD)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66ED2A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GB"/>
              </w:rPr>
              <w:t xml:space="preserve">error rate </w:t>
            </w:r>
          </w:p>
        </w:tc>
      </w:tr>
      <w:tr w:rsidR="00E12552" w:rsidRPr="00244243" w14:paraId="662234FA" w14:textId="77777777" w:rsidTr="0049788C">
        <w:tblPrEx>
          <w:tblBorders>
            <w:top w:val="none" w:sz="0" w:space="0" w:color="auto"/>
          </w:tblBorders>
        </w:tblPrEx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63C3C3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‘kort-lang’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59D18D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887 (208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C8F386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%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334BB2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43-48 pt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EBDAC9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87 (235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3512E2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6.97% </w:t>
            </w:r>
          </w:p>
        </w:tc>
      </w:tr>
      <w:tr w:rsidR="00E12552" w:rsidRPr="00244243" w14:paraId="2501197B" w14:textId="77777777" w:rsidTr="0049788C">
        <w:tblPrEx>
          <w:tblBorders>
            <w:top w:val="none" w:sz="0" w:space="0" w:color="auto"/>
          </w:tblBorders>
        </w:tblPrEx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574299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‘laag-hoog’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A2B103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93 (206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6D9A3C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3.83%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C2909E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41-47 pt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32C64E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20 (222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EE6E10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2.43% </w:t>
            </w:r>
          </w:p>
        </w:tc>
      </w:tr>
      <w:tr w:rsidR="00E12552" w:rsidRPr="00244243" w14:paraId="16122205" w14:textId="77777777" w:rsidTr="0049788C">
        <w:tblPrEx>
          <w:tblBorders>
            <w:top w:val="none" w:sz="0" w:space="0" w:color="auto"/>
          </w:tblBorders>
        </w:tblPrEx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3B49F8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‘licht-zwaar’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91711C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834 (229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ACF39F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0.83%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0AFA4C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37-42 pt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30FFCB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47 (229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D1BB7A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1.74% </w:t>
            </w:r>
          </w:p>
        </w:tc>
      </w:tr>
      <w:tr w:rsidR="00E12552" w:rsidRPr="00244243" w14:paraId="5AFE3877" w14:textId="77777777" w:rsidTr="0049788C">
        <w:tblPrEx>
          <w:tblBorders>
            <w:top w:val="none" w:sz="0" w:space="0" w:color="auto"/>
          </w:tblBorders>
        </w:tblPrEx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AFE678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‘dun-dik’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295C78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829 (217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CD1706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5.33%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F91A32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38-42 pt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6EC1E9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61 (254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11E801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5.92% </w:t>
            </w:r>
          </w:p>
        </w:tc>
      </w:tr>
      <w:tr w:rsidR="00E12552" w:rsidRPr="00244243" w14:paraId="2AD0EC3A" w14:textId="77777777" w:rsidTr="0049788C">
        <w:tblPrEx>
          <w:tblBorders>
            <w:top w:val="none" w:sz="0" w:space="0" w:color="auto"/>
          </w:tblBorders>
        </w:tblPrEx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C91FB8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‘stil-luid’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D2C4A9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884 (246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CF7A0A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4.83%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8981D0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41-46 pt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45DA89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74 (222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DD88AC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5.56% </w:t>
            </w:r>
          </w:p>
        </w:tc>
      </w:tr>
      <w:tr w:rsidR="00E12552" w:rsidRPr="00244243" w14:paraId="31D36754" w14:textId="77777777" w:rsidTr="0049788C"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033A53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lastRenderedPageBreak/>
              <w:t xml:space="preserve">across all pairs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E1570D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844 (224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D5397B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4.36%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0B0085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across all pairs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1FCA2E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757 (233) ms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9C14B6" w14:textId="77777777" w:rsidR="00E12552" w:rsidRPr="00244243" w:rsidRDefault="00E12552" w:rsidP="0049788C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</w:pPr>
            <w:r w:rsidRPr="00244243">
              <w:rPr>
                <w:rFonts w:ascii="Times New Roman" w:hAnsi="Times New Roman" w:cs="Times New Roman"/>
                <w:color w:val="000000"/>
                <w:sz w:val="23"/>
                <w:szCs w:val="23"/>
                <w:lang w:val="en-GB"/>
              </w:rPr>
              <w:t xml:space="preserve">4.52% </w:t>
            </w:r>
          </w:p>
        </w:tc>
      </w:tr>
    </w:tbl>
    <w:p w14:paraId="162FD9DC" w14:textId="77777777" w:rsidR="00E12552" w:rsidRDefault="00E12552" w:rsidP="00E12552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color w:val="000000"/>
          <w:lang w:val="en-GB"/>
        </w:rPr>
      </w:pPr>
    </w:p>
    <w:p w14:paraId="62545761" w14:textId="1CFEC0D1" w:rsidR="00FB4654" w:rsidRPr="003A3AAC" w:rsidRDefault="00FB4654" w:rsidP="006447C1">
      <w:pPr>
        <w:widowControl w:val="0"/>
        <w:autoSpaceDE w:val="0"/>
        <w:autoSpaceDN w:val="0"/>
        <w:adjustRightInd w:val="0"/>
        <w:spacing w:after="240" w:line="360" w:lineRule="atLeast"/>
        <w:ind w:left="426" w:hanging="426"/>
        <w:rPr>
          <w:rFonts w:ascii="Times New Roman" w:hAnsi="Times New Roman" w:cs="Times New Roman"/>
          <w:b/>
          <w:color w:val="000000"/>
          <w:lang w:val="en-GB"/>
        </w:rPr>
      </w:pPr>
    </w:p>
    <w:sectPr w:rsidR="00FB4654" w:rsidRPr="003A3AAC" w:rsidSect="00231D35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D21FDD" w14:textId="77777777" w:rsidR="00D11CCE" w:rsidRDefault="00D11CCE" w:rsidP="003B68B9">
      <w:r>
        <w:separator/>
      </w:r>
    </w:p>
  </w:endnote>
  <w:endnote w:type="continuationSeparator" w:id="0">
    <w:p w14:paraId="3B251DD4" w14:textId="77777777" w:rsidR="00D11CCE" w:rsidRDefault="00D11CCE" w:rsidP="003B6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6EE9C2" w14:textId="77777777" w:rsidR="00D11CCE" w:rsidRDefault="00D11CCE" w:rsidP="003B68B9">
      <w:r>
        <w:separator/>
      </w:r>
    </w:p>
  </w:footnote>
  <w:footnote w:type="continuationSeparator" w:id="0">
    <w:p w14:paraId="6D39C757" w14:textId="77777777" w:rsidR="00D11CCE" w:rsidRDefault="00D11CCE" w:rsidP="003B68B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ECB9E7" w14:textId="77777777" w:rsidR="008E2410" w:rsidRDefault="008E2410" w:rsidP="004465A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DF2E72" w14:textId="77777777" w:rsidR="008E2410" w:rsidRDefault="008E2410" w:rsidP="003E704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A4B320" w14:textId="21E2AAB6" w:rsidR="008E2410" w:rsidRPr="00864116" w:rsidRDefault="008E2410" w:rsidP="004465AD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864116">
      <w:rPr>
        <w:rStyle w:val="PageNumber"/>
        <w:rFonts w:ascii="Times New Roman" w:hAnsi="Times New Roman" w:cs="Times New Roman"/>
      </w:rPr>
      <w:fldChar w:fldCharType="begin"/>
    </w:r>
    <w:r w:rsidRPr="00864116">
      <w:rPr>
        <w:rStyle w:val="PageNumber"/>
        <w:rFonts w:ascii="Times New Roman" w:hAnsi="Times New Roman" w:cs="Times New Roman"/>
      </w:rPr>
      <w:instrText xml:space="preserve">PAGE  </w:instrText>
    </w:r>
    <w:r w:rsidRPr="00864116">
      <w:rPr>
        <w:rStyle w:val="PageNumber"/>
        <w:rFonts w:ascii="Times New Roman" w:hAnsi="Times New Roman" w:cs="Times New Roman"/>
      </w:rPr>
      <w:fldChar w:fldCharType="separate"/>
    </w:r>
    <w:r w:rsidR="00BF11F0">
      <w:rPr>
        <w:rStyle w:val="PageNumber"/>
        <w:rFonts w:ascii="Times New Roman" w:hAnsi="Times New Roman" w:cs="Times New Roman"/>
        <w:noProof/>
      </w:rPr>
      <w:t>1</w:t>
    </w:r>
    <w:r w:rsidRPr="00864116">
      <w:rPr>
        <w:rStyle w:val="PageNumber"/>
        <w:rFonts w:ascii="Times New Roman" w:hAnsi="Times New Roman" w:cs="Times New Roman"/>
      </w:rPr>
      <w:fldChar w:fldCharType="end"/>
    </w:r>
  </w:p>
  <w:p w14:paraId="2280DCCD" w14:textId="448E1C20" w:rsidR="008E2410" w:rsidRPr="003E704A" w:rsidRDefault="008E2410" w:rsidP="003E704A">
    <w:pPr>
      <w:pStyle w:val="Header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8C41FCC"/>
    <w:multiLevelType w:val="hybridMultilevel"/>
    <w:tmpl w:val="C4C66390"/>
    <w:lvl w:ilvl="0" w:tplc="DD4A2320">
      <w:start w:val="7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158"/>
    <w:rsid w:val="0000310A"/>
    <w:rsid w:val="000231E6"/>
    <w:rsid w:val="00027D5D"/>
    <w:rsid w:val="00036C47"/>
    <w:rsid w:val="00055955"/>
    <w:rsid w:val="00057A2B"/>
    <w:rsid w:val="00074588"/>
    <w:rsid w:val="000765D3"/>
    <w:rsid w:val="0009182C"/>
    <w:rsid w:val="00092120"/>
    <w:rsid w:val="000927FF"/>
    <w:rsid w:val="000A24FF"/>
    <w:rsid w:val="000A3FB8"/>
    <w:rsid w:val="000A6FA0"/>
    <w:rsid w:val="000B2078"/>
    <w:rsid w:val="000F00E8"/>
    <w:rsid w:val="000F1F16"/>
    <w:rsid w:val="000F3A98"/>
    <w:rsid w:val="000F57D5"/>
    <w:rsid w:val="000F7EF5"/>
    <w:rsid w:val="00117053"/>
    <w:rsid w:val="00121934"/>
    <w:rsid w:val="00134C09"/>
    <w:rsid w:val="0014159C"/>
    <w:rsid w:val="001623D8"/>
    <w:rsid w:val="00166F93"/>
    <w:rsid w:val="00172CDB"/>
    <w:rsid w:val="001735FE"/>
    <w:rsid w:val="00174868"/>
    <w:rsid w:val="00192B2B"/>
    <w:rsid w:val="00195B71"/>
    <w:rsid w:val="00196B82"/>
    <w:rsid w:val="001A3672"/>
    <w:rsid w:val="001A77AA"/>
    <w:rsid w:val="001B00A8"/>
    <w:rsid w:val="001B08F4"/>
    <w:rsid w:val="001B338A"/>
    <w:rsid w:val="001B54DC"/>
    <w:rsid w:val="001B6542"/>
    <w:rsid w:val="001D1384"/>
    <w:rsid w:val="001F7838"/>
    <w:rsid w:val="00207B56"/>
    <w:rsid w:val="0021286E"/>
    <w:rsid w:val="00215388"/>
    <w:rsid w:val="002279F5"/>
    <w:rsid w:val="00230808"/>
    <w:rsid w:val="00231D35"/>
    <w:rsid w:val="00237BD4"/>
    <w:rsid w:val="00242073"/>
    <w:rsid w:val="00244243"/>
    <w:rsid w:val="00246FC4"/>
    <w:rsid w:val="00253A3B"/>
    <w:rsid w:val="00253ADC"/>
    <w:rsid w:val="00254C9B"/>
    <w:rsid w:val="00270B52"/>
    <w:rsid w:val="00272503"/>
    <w:rsid w:val="00276B82"/>
    <w:rsid w:val="00276BCA"/>
    <w:rsid w:val="00280239"/>
    <w:rsid w:val="00281520"/>
    <w:rsid w:val="00283F8E"/>
    <w:rsid w:val="00293CEB"/>
    <w:rsid w:val="00294387"/>
    <w:rsid w:val="00296603"/>
    <w:rsid w:val="00296C04"/>
    <w:rsid w:val="002B03EB"/>
    <w:rsid w:val="002B31BC"/>
    <w:rsid w:val="002C327E"/>
    <w:rsid w:val="002C415C"/>
    <w:rsid w:val="002C59AE"/>
    <w:rsid w:val="002C5D98"/>
    <w:rsid w:val="002C7C89"/>
    <w:rsid w:val="002D1C9C"/>
    <w:rsid w:val="002D419D"/>
    <w:rsid w:val="002E18C4"/>
    <w:rsid w:val="002F6345"/>
    <w:rsid w:val="003043F1"/>
    <w:rsid w:val="00310319"/>
    <w:rsid w:val="00314A81"/>
    <w:rsid w:val="003179BA"/>
    <w:rsid w:val="0032046D"/>
    <w:rsid w:val="0032141A"/>
    <w:rsid w:val="003216D9"/>
    <w:rsid w:val="0034268F"/>
    <w:rsid w:val="003556B4"/>
    <w:rsid w:val="003574A0"/>
    <w:rsid w:val="003700A6"/>
    <w:rsid w:val="003745BB"/>
    <w:rsid w:val="0037715A"/>
    <w:rsid w:val="0037725C"/>
    <w:rsid w:val="00383F36"/>
    <w:rsid w:val="00384D35"/>
    <w:rsid w:val="00392122"/>
    <w:rsid w:val="00392E09"/>
    <w:rsid w:val="00396618"/>
    <w:rsid w:val="00396E7F"/>
    <w:rsid w:val="003A0EEC"/>
    <w:rsid w:val="003A1471"/>
    <w:rsid w:val="003A3AAC"/>
    <w:rsid w:val="003A49C4"/>
    <w:rsid w:val="003A4BED"/>
    <w:rsid w:val="003B6315"/>
    <w:rsid w:val="003B68B9"/>
    <w:rsid w:val="003C04D2"/>
    <w:rsid w:val="003C57A8"/>
    <w:rsid w:val="003C7069"/>
    <w:rsid w:val="003C746E"/>
    <w:rsid w:val="003D47F0"/>
    <w:rsid w:val="003E4CCC"/>
    <w:rsid w:val="003E704A"/>
    <w:rsid w:val="003F006A"/>
    <w:rsid w:val="003F153B"/>
    <w:rsid w:val="003F37AA"/>
    <w:rsid w:val="003F3C2F"/>
    <w:rsid w:val="003F6E01"/>
    <w:rsid w:val="00405AA1"/>
    <w:rsid w:val="00406077"/>
    <w:rsid w:val="00406D47"/>
    <w:rsid w:val="0040794C"/>
    <w:rsid w:val="00412158"/>
    <w:rsid w:val="00417881"/>
    <w:rsid w:val="00430BC3"/>
    <w:rsid w:val="0043111E"/>
    <w:rsid w:val="00434519"/>
    <w:rsid w:val="004347E6"/>
    <w:rsid w:val="00436596"/>
    <w:rsid w:val="004465AD"/>
    <w:rsid w:val="0046082E"/>
    <w:rsid w:val="00462FEB"/>
    <w:rsid w:val="0048032D"/>
    <w:rsid w:val="00486C9E"/>
    <w:rsid w:val="00494814"/>
    <w:rsid w:val="0049788C"/>
    <w:rsid w:val="004B1E15"/>
    <w:rsid w:val="004B62A4"/>
    <w:rsid w:val="004F3517"/>
    <w:rsid w:val="004F48A3"/>
    <w:rsid w:val="0051222E"/>
    <w:rsid w:val="0051277A"/>
    <w:rsid w:val="005141FE"/>
    <w:rsid w:val="00526B7A"/>
    <w:rsid w:val="00545A31"/>
    <w:rsid w:val="00552DDE"/>
    <w:rsid w:val="00554962"/>
    <w:rsid w:val="005651A3"/>
    <w:rsid w:val="005675B5"/>
    <w:rsid w:val="0057180B"/>
    <w:rsid w:val="00583891"/>
    <w:rsid w:val="00587DE5"/>
    <w:rsid w:val="00593B80"/>
    <w:rsid w:val="005B13DE"/>
    <w:rsid w:val="005B2046"/>
    <w:rsid w:val="005C021B"/>
    <w:rsid w:val="005C1F54"/>
    <w:rsid w:val="005C21A1"/>
    <w:rsid w:val="005C29E6"/>
    <w:rsid w:val="005C34D4"/>
    <w:rsid w:val="005C76DC"/>
    <w:rsid w:val="005D4D1E"/>
    <w:rsid w:val="005F374E"/>
    <w:rsid w:val="005F5144"/>
    <w:rsid w:val="005F7A41"/>
    <w:rsid w:val="00615D0E"/>
    <w:rsid w:val="00616B3A"/>
    <w:rsid w:val="00623F6A"/>
    <w:rsid w:val="00630B63"/>
    <w:rsid w:val="006447C1"/>
    <w:rsid w:val="00650FAB"/>
    <w:rsid w:val="0065305D"/>
    <w:rsid w:val="006705E2"/>
    <w:rsid w:val="006711C6"/>
    <w:rsid w:val="00673D65"/>
    <w:rsid w:val="00676AB7"/>
    <w:rsid w:val="00680626"/>
    <w:rsid w:val="0068361A"/>
    <w:rsid w:val="0069299B"/>
    <w:rsid w:val="006934EA"/>
    <w:rsid w:val="006A2A59"/>
    <w:rsid w:val="006A4F8F"/>
    <w:rsid w:val="006D1F3F"/>
    <w:rsid w:val="006F0E55"/>
    <w:rsid w:val="006F2D74"/>
    <w:rsid w:val="00723384"/>
    <w:rsid w:val="007248A3"/>
    <w:rsid w:val="0073582E"/>
    <w:rsid w:val="00743E6E"/>
    <w:rsid w:val="00754096"/>
    <w:rsid w:val="00760451"/>
    <w:rsid w:val="007638FC"/>
    <w:rsid w:val="00764BB0"/>
    <w:rsid w:val="00771216"/>
    <w:rsid w:val="00795D4E"/>
    <w:rsid w:val="007A26B5"/>
    <w:rsid w:val="007A4D6D"/>
    <w:rsid w:val="007D4129"/>
    <w:rsid w:val="007D4C89"/>
    <w:rsid w:val="007D6467"/>
    <w:rsid w:val="007D6564"/>
    <w:rsid w:val="007E49A5"/>
    <w:rsid w:val="007E4C54"/>
    <w:rsid w:val="007E4EF6"/>
    <w:rsid w:val="007E67E5"/>
    <w:rsid w:val="00815893"/>
    <w:rsid w:val="00832D7A"/>
    <w:rsid w:val="00835B35"/>
    <w:rsid w:val="008370D1"/>
    <w:rsid w:val="00845F75"/>
    <w:rsid w:val="008460D9"/>
    <w:rsid w:val="008521E6"/>
    <w:rsid w:val="00852DE1"/>
    <w:rsid w:val="00864116"/>
    <w:rsid w:val="0087258C"/>
    <w:rsid w:val="00874E33"/>
    <w:rsid w:val="008758EC"/>
    <w:rsid w:val="00881FF0"/>
    <w:rsid w:val="008914F7"/>
    <w:rsid w:val="008A11B4"/>
    <w:rsid w:val="008A3DC6"/>
    <w:rsid w:val="008A4ABF"/>
    <w:rsid w:val="008B34B7"/>
    <w:rsid w:val="008E2410"/>
    <w:rsid w:val="008E27FF"/>
    <w:rsid w:val="008E7283"/>
    <w:rsid w:val="008F1E9F"/>
    <w:rsid w:val="00904469"/>
    <w:rsid w:val="00906330"/>
    <w:rsid w:val="00906C9D"/>
    <w:rsid w:val="0091111D"/>
    <w:rsid w:val="00914ECE"/>
    <w:rsid w:val="00941814"/>
    <w:rsid w:val="009432D2"/>
    <w:rsid w:val="00955C10"/>
    <w:rsid w:val="009603DA"/>
    <w:rsid w:val="009719EE"/>
    <w:rsid w:val="00972FEB"/>
    <w:rsid w:val="00973D49"/>
    <w:rsid w:val="00981A85"/>
    <w:rsid w:val="00982CA0"/>
    <w:rsid w:val="009865DC"/>
    <w:rsid w:val="00992785"/>
    <w:rsid w:val="00997F59"/>
    <w:rsid w:val="009A42AD"/>
    <w:rsid w:val="009A4FFF"/>
    <w:rsid w:val="009A5CAD"/>
    <w:rsid w:val="009D2224"/>
    <w:rsid w:val="00A03FF0"/>
    <w:rsid w:val="00A04138"/>
    <w:rsid w:val="00A06236"/>
    <w:rsid w:val="00A273E0"/>
    <w:rsid w:val="00A4308D"/>
    <w:rsid w:val="00A5749E"/>
    <w:rsid w:val="00A711F8"/>
    <w:rsid w:val="00A905E2"/>
    <w:rsid w:val="00A95EE8"/>
    <w:rsid w:val="00AA6951"/>
    <w:rsid w:val="00AC295F"/>
    <w:rsid w:val="00AC398F"/>
    <w:rsid w:val="00AC5B1A"/>
    <w:rsid w:val="00AC6550"/>
    <w:rsid w:val="00AC7CE5"/>
    <w:rsid w:val="00AD2825"/>
    <w:rsid w:val="00AD6A1F"/>
    <w:rsid w:val="00AE09D2"/>
    <w:rsid w:val="00AE179E"/>
    <w:rsid w:val="00AE3C2E"/>
    <w:rsid w:val="00AF21E9"/>
    <w:rsid w:val="00AF6F19"/>
    <w:rsid w:val="00B04C4B"/>
    <w:rsid w:val="00B06E33"/>
    <w:rsid w:val="00B112A0"/>
    <w:rsid w:val="00B11508"/>
    <w:rsid w:val="00B138BD"/>
    <w:rsid w:val="00B139FF"/>
    <w:rsid w:val="00B25693"/>
    <w:rsid w:val="00B526D6"/>
    <w:rsid w:val="00B52894"/>
    <w:rsid w:val="00B540D7"/>
    <w:rsid w:val="00B57547"/>
    <w:rsid w:val="00B60752"/>
    <w:rsid w:val="00B654F2"/>
    <w:rsid w:val="00B674DF"/>
    <w:rsid w:val="00B73BD4"/>
    <w:rsid w:val="00B809E2"/>
    <w:rsid w:val="00B83C2D"/>
    <w:rsid w:val="00B9504B"/>
    <w:rsid w:val="00BA0EB6"/>
    <w:rsid w:val="00BA5ADE"/>
    <w:rsid w:val="00BB4582"/>
    <w:rsid w:val="00BD7757"/>
    <w:rsid w:val="00BF11F0"/>
    <w:rsid w:val="00BF6106"/>
    <w:rsid w:val="00C03B34"/>
    <w:rsid w:val="00C05265"/>
    <w:rsid w:val="00C0785A"/>
    <w:rsid w:val="00C10352"/>
    <w:rsid w:val="00C10B7B"/>
    <w:rsid w:val="00C27498"/>
    <w:rsid w:val="00C37D7C"/>
    <w:rsid w:val="00C776BA"/>
    <w:rsid w:val="00C77BCC"/>
    <w:rsid w:val="00C87A32"/>
    <w:rsid w:val="00C97E43"/>
    <w:rsid w:val="00CA10EA"/>
    <w:rsid w:val="00CA2F06"/>
    <w:rsid w:val="00CC1C0E"/>
    <w:rsid w:val="00CC399A"/>
    <w:rsid w:val="00CD1BC5"/>
    <w:rsid w:val="00CD290B"/>
    <w:rsid w:val="00CF21B2"/>
    <w:rsid w:val="00CF2FB5"/>
    <w:rsid w:val="00D01B83"/>
    <w:rsid w:val="00D0454B"/>
    <w:rsid w:val="00D05F64"/>
    <w:rsid w:val="00D1151B"/>
    <w:rsid w:val="00D11CCE"/>
    <w:rsid w:val="00D261E4"/>
    <w:rsid w:val="00D324FC"/>
    <w:rsid w:val="00D3538D"/>
    <w:rsid w:val="00D41EF6"/>
    <w:rsid w:val="00D42AAB"/>
    <w:rsid w:val="00D46714"/>
    <w:rsid w:val="00D576B7"/>
    <w:rsid w:val="00D62E38"/>
    <w:rsid w:val="00D721C2"/>
    <w:rsid w:val="00D80108"/>
    <w:rsid w:val="00D80E12"/>
    <w:rsid w:val="00D90C23"/>
    <w:rsid w:val="00D97F82"/>
    <w:rsid w:val="00DA6B67"/>
    <w:rsid w:val="00DB5E8C"/>
    <w:rsid w:val="00DC131C"/>
    <w:rsid w:val="00DD6A7D"/>
    <w:rsid w:val="00DE0D05"/>
    <w:rsid w:val="00DE13DD"/>
    <w:rsid w:val="00DE173F"/>
    <w:rsid w:val="00DE43A1"/>
    <w:rsid w:val="00DF1539"/>
    <w:rsid w:val="00E01A48"/>
    <w:rsid w:val="00E03A1B"/>
    <w:rsid w:val="00E109C7"/>
    <w:rsid w:val="00E12552"/>
    <w:rsid w:val="00E22772"/>
    <w:rsid w:val="00E25E08"/>
    <w:rsid w:val="00E314C3"/>
    <w:rsid w:val="00E379B6"/>
    <w:rsid w:val="00E53034"/>
    <w:rsid w:val="00E621C1"/>
    <w:rsid w:val="00E65FEA"/>
    <w:rsid w:val="00E77599"/>
    <w:rsid w:val="00E81DA8"/>
    <w:rsid w:val="00E82B24"/>
    <w:rsid w:val="00E82C54"/>
    <w:rsid w:val="00EA3136"/>
    <w:rsid w:val="00EA42A0"/>
    <w:rsid w:val="00EB08EB"/>
    <w:rsid w:val="00EC455F"/>
    <w:rsid w:val="00EC4C71"/>
    <w:rsid w:val="00EC7DE7"/>
    <w:rsid w:val="00ED2917"/>
    <w:rsid w:val="00ED7AF4"/>
    <w:rsid w:val="00EE0C52"/>
    <w:rsid w:val="00EF53A6"/>
    <w:rsid w:val="00F02769"/>
    <w:rsid w:val="00F10CFB"/>
    <w:rsid w:val="00F1326E"/>
    <w:rsid w:val="00F23741"/>
    <w:rsid w:val="00F40098"/>
    <w:rsid w:val="00F46BE9"/>
    <w:rsid w:val="00F5651A"/>
    <w:rsid w:val="00F57222"/>
    <w:rsid w:val="00F619B9"/>
    <w:rsid w:val="00F643CD"/>
    <w:rsid w:val="00F70564"/>
    <w:rsid w:val="00F72928"/>
    <w:rsid w:val="00F756A9"/>
    <w:rsid w:val="00F81C06"/>
    <w:rsid w:val="00FB4654"/>
    <w:rsid w:val="00FB4DCC"/>
    <w:rsid w:val="00FB7B3E"/>
    <w:rsid w:val="00FE1FF1"/>
    <w:rsid w:val="00FE769A"/>
    <w:rsid w:val="00FE7BAB"/>
    <w:rsid w:val="00FF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4DE1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B68B9"/>
  </w:style>
  <w:style w:type="character" w:customStyle="1" w:styleId="FootnoteTextChar">
    <w:name w:val="Footnote Text Char"/>
    <w:basedOn w:val="DefaultParagraphFont"/>
    <w:link w:val="FootnoteText"/>
    <w:uiPriority w:val="99"/>
    <w:rsid w:val="003B68B9"/>
  </w:style>
  <w:style w:type="character" w:styleId="FootnoteReference">
    <w:name w:val="footnote reference"/>
    <w:basedOn w:val="DefaultParagraphFont"/>
    <w:uiPriority w:val="99"/>
    <w:unhideWhenUsed/>
    <w:rsid w:val="003B68B9"/>
    <w:rPr>
      <w:vertAlign w:val="superscript"/>
    </w:rPr>
  </w:style>
  <w:style w:type="table" w:styleId="TableGrid">
    <w:name w:val="Table Grid"/>
    <w:basedOn w:val="TableNormal"/>
    <w:uiPriority w:val="39"/>
    <w:rsid w:val="00B575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47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1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D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D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D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D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D3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70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704A"/>
  </w:style>
  <w:style w:type="paragraph" w:styleId="Footer">
    <w:name w:val="footer"/>
    <w:basedOn w:val="Normal"/>
    <w:link w:val="FooterChar"/>
    <w:uiPriority w:val="99"/>
    <w:unhideWhenUsed/>
    <w:rsid w:val="003E70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704A"/>
  </w:style>
  <w:style w:type="character" w:styleId="PageNumber">
    <w:name w:val="page number"/>
    <w:basedOn w:val="DefaultParagraphFont"/>
    <w:uiPriority w:val="99"/>
    <w:semiHidden/>
    <w:unhideWhenUsed/>
    <w:rsid w:val="003E704A"/>
  </w:style>
  <w:style w:type="paragraph" w:styleId="DocumentMap">
    <w:name w:val="Document Map"/>
    <w:basedOn w:val="Normal"/>
    <w:link w:val="DocumentMapChar"/>
    <w:uiPriority w:val="99"/>
    <w:semiHidden/>
    <w:unhideWhenUsed/>
    <w:rsid w:val="00DD6A7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6A7D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0F57D5"/>
  </w:style>
  <w:style w:type="paragraph" w:styleId="Caption">
    <w:name w:val="caption"/>
    <w:basedOn w:val="Normal"/>
    <w:next w:val="Normal"/>
    <w:uiPriority w:val="35"/>
    <w:unhideWhenUsed/>
    <w:qFormat/>
    <w:rsid w:val="00743E6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09</Words>
  <Characters>119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ari, A. (Arnold)</dc:creator>
  <cp:keywords/>
  <dc:description/>
  <cp:lastModifiedBy>Kochari, A. (Arnold)</cp:lastModifiedBy>
  <cp:revision>33</cp:revision>
  <cp:lastPrinted>2021-03-22T20:18:00Z</cp:lastPrinted>
  <dcterms:created xsi:type="dcterms:W3CDTF">2021-03-22T20:18:00Z</dcterms:created>
  <dcterms:modified xsi:type="dcterms:W3CDTF">2021-07-05T16:46:00Z</dcterms:modified>
</cp:coreProperties>
</file>